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3BF" w:rsidRPr="00FE3F6D" w:rsidRDefault="00A853BF" w:rsidP="00A853BF">
      <w:pPr>
        <w:rPr>
          <w:rFonts w:ascii="Times New Roman" w:hAnsi="Times New Roman" w:cs="Times New Roman"/>
          <w:sz w:val="24"/>
        </w:rPr>
      </w:pPr>
      <w:r w:rsidRPr="00FE3F6D">
        <w:rPr>
          <w:rFonts w:ascii="Times New Roman" w:hAnsi="Times New Roman" w:cs="Times New Roman"/>
          <w:b/>
          <w:sz w:val="24"/>
        </w:rPr>
        <w:t>Table S8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9909" w:type="dxa"/>
        <w:tblInd w:w="18" w:type="dxa"/>
        <w:tblLayout w:type="fixed"/>
        <w:tblLook w:val="00A0" w:firstRow="1" w:lastRow="0" w:firstColumn="1" w:lastColumn="0" w:noHBand="0" w:noVBand="0"/>
      </w:tblPr>
      <w:tblGrid>
        <w:gridCol w:w="1185"/>
        <w:gridCol w:w="135"/>
        <w:gridCol w:w="1740"/>
        <w:gridCol w:w="90"/>
        <w:gridCol w:w="990"/>
        <w:gridCol w:w="90"/>
        <w:gridCol w:w="900"/>
        <w:gridCol w:w="90"/>
        <w:gridCol w:w="1080"/>
        <w:gridCol w:w="90"/>
        <w:gridCol w:w="190"/>
        <w:gridCol w:w="90"/>
        <w:gridCol w:w="72"/>
        <w:gridCol w:w="737"/>
        <w:gridCol w:w="90"/>
        <w:gridCol w:w="1080"/>
        <w:gridCol w:w="90"/>
        <w:gridCol w:w="1080"/>
        <w:gridCol w:w="90"/>
      </w:tblGrid>
      <w:tr w:rsidR="00A853BF" w:rsidRPr="00FE3F6D" w:rsidTr="00D10B64">
        <w:trPr>
          <w:gridAfter w:val="1"/>
          <w:wAfter w:w="90" w:type="dxa"/>
          <w:trHeight w:val="531"/>
        </w:trPr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33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pped sequence (log 10)</w:t>
            </w:r>
          </w:p>
        </w:tc>
        <w:tc>
          <w:tcPr>
            <w:tcW w:w="3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07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pped sequence removed </w:t>
            </w:r>
            <w:proofErr w:type="spellStart"/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NA</w:t>
            </w:r>
            <w:proofErr w:type="spellEnd"/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NA</w:t>
            </w:r>
            <w:proofErr w:type="spellEnd"/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log 10)</w:t>
            </w:r>
          </w:p>
        </w:tc>
      </w:tr>
      <w:tr w:rsidR="00A853BF" w:rsidRPr="00FE3F6D" w:rsidTr="00D10B64">
        <w:trPr>
          <w:trHeight w:val="477"/>
        </w:trPr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</w:rPr>
              <w:t>Kingdom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ind w:left="-298" w:right="-198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</w:rPr>
              <w:t>Normal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</w:rPr>
              <w:t>Colorectal canc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</w:rPr>
              <w:t xml:space="preserve">Ulcerative colitis 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</w:rPr>
              <w:t>Normal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</w:rPr>
              <w:t>Colorectal canc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</w:rPr>
              <w:t xml:space="preserve">Ulcerative colitis </w:t>
            </w:r>
          </w:p>
        </w:tc>
      </w:tr>
      <w:tr w:rsidR="00A853BF" w:rsidRPr="00FE3F6D" w:rsidTr="00D10B64">
        <w:trPr>
          <w:trHeight w:val="225"/>
        </w:trPr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right="1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8"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7"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7" w:right="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22</w:t>
            </w:r>
          </w:p>
        </w:tc>
      </w:tr>
      <w:tr w:rsidR="00A853BF" w:rsidRPr="00FE3F6D" w:rsidTr="00D10B64">
        <w:trPr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right="1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right="44"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8"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7"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7" w:right="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77</w:t>
            </w:r>
          </w:p>
        </w:tc>
      </w:tr>
      <w:tr w:rsidR="00A853BF" w:rsidRPr="00FE3F6D" w:rsidTr="00D10B64">
        <w:trPr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right="1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8"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7" w:right="4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7" w:right="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68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anctomycet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26</w:t>
            </w: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28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yanobacteri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ynergistet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66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39</w:t>
            </w: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usobacteri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ferribacter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ibrobacter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inococcus-Thermu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lusimicrobi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itrospirae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nericut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emmatimonadet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lamydiae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quificae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hermotogae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lorobi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ictyoglomi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matimonadet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hermodesulfobacteri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rysiogenetes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853BF" w:rsidRPr="00FE3F6D" w:rsidTr="00D10B64">
        <w:trPr>
          <w:gridAfter w:val="1"/>
          <w:wAfter w:w="90" w:type="dxa"/>
          <w:trHeight w:val="24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entisphaerae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chaea</w:t>
            </w:r>
            <w:proofErr w:type="spellEnd"/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ryarchaeot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A853BF" w:rsidRPr="00FE3F6D" w:rsidTr="00D10B64">
        <w:trPr>
          <w:gridAfter w:val="1"/>
          <w:wAfter w:w="90" w:type="dxa"/>
          <w:trHeight w:val="24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renarchaeot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3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ngi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scomycot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69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asidiomycot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67</w:t>
            </w: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lomeromycot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54</w:t>
            </w:r>
          </w:p>
        </w:tc>
      </w:tr>
      <w:tr w:rsidR="00A853BF" w:rsidRPr="00FE3F6D" w:rsidTr="00D10B64">
        <w:trPr>
          <w:gridAfter w:val="1"/>
          <w:wAfter w:w="90" w:type="dxa"/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ytridiomycot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78</w:t>
            </w:r>
          </w:p>
        </w:tc>
      </w:tr>
      <w:tr w:rsidR="00A853BF" w:rsidRPr="00FE3F6D" w:rsidTr="00D10B64">
        <w:trPr>
          <w:gridAfter w:val="1"/>
          <w:wAfter w:w="90" w:type="dxa"/>
          <w:trHeight w:val="225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stocladiomycot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</w:tr>
      <w:tr w:rsidR="00A853BF" w:rsidRPr="00FE3F6D" w:rsidTr="00D10B64">
        <w:trPr>
          <w:trHeight w:val="30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eocallimastigomycot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E25A86">
            <w:pPr>
              <w:spacing w:after="0" w:line="240" w:lineRule="auto"/>
              <w:ind w:left="-1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</w:tr>
      <w:tr w:rsidR="00A853BF" w:rsidRPr="00FE3F6D" w:rsidTr="00D10B64">
        <w:trPr>
          <w:gridAfter w:val="1"/>
          <w:wAfter w:w="90" w:type="dxa"/>
          <w:trHeight w:val="270"/>
        </w:trPr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853BF" w:rsidRPr="00FE3F6D" w:rsidRDefault="00A853BF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E3F6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icrosporidi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F6D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FE3F6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FE3F6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FE3F6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53BF" w:rsidRPr="00FE3F6D" w:rsidRDefault="00A853BF" w:rsidP="00D10B6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FE3F6D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:rsidR="002F2085" w:rsidRDefault="002F2085">
      <w:bookmarkStart w:id="0" w:name="_GoBack"/>
      <w:bookmarkEnd w:id="0"/>
    </w:p>
    <w:sectPr w:rsidR="002F2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3BF"/>
    <w:rsid w:val="002F2085"/>
    <w:rsid w:val="00A853BF"/>
    <w:rsid w:val="00E2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2</cp:revision>
  <dcterms:created xsi:type="dcterms:W3CDTF">2012-11-02T02:07:00Z</dcterms:created>
  <dcterms:modified xsi:type="dcterms:W3CDTF">2012-11-02T02:10:00Z</dcterms:modified>
</cp:coreProperties>
</file>